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061E2" w14:textId="68ACC15C" w:rsidR="0040179B" w:rsidRPr="00A51069" w:rsidRDefault="007E3B46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A51069">
        <w:rPr>
          <w:rFonts w:ascii="Times New Roman" w:hAnsi="Times New Roman" w:cs="Times New Roman"/>
          <w:b/>
          <w:bCs/>
          <w:szCs w:val="20"/>
        </w:rPr>
        <w:t>Supplementa</w:t>
      </w:r>
      <w:r w:rsidR="008B3D66" w:rsidRPr="00A51069">
        <w:rPr>
          <w:rFonts w:ascii="Times New Roman" w:hAnsi="Times New Roman" w:cs="Times New Roman"/>
          <w:b/>
          <w:bCs/>
          <w:szCs w:val="20"/>
        </w:rPr>
        <w:t>ry information</w:t>
      </w:r>
    </w:p>
    <w:p w14:paraId="3CB7A8F8" w14:textId="6CDA0616" w:rsidR="007E3B46" w:rsidRPr="00A51069" w:rsidRDefault="007E3B46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E777B76" w14:textId="1DC14D41" w:rsidR="004B13D1" w:rsidRPr="00A51069" w:rsidRDefault="004B13D1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bookmarkStart w:id="0" w:name="_Hlk164015222"/>
      <w:r w:rsidRPr="00A51069">
        <w:rPr>
          <w:rFonts w:ascii="Times New Roman" w:hAnsi="Times New Roman" w:cs="Times New Roman"/>
          <w:szCs w:val="20"/>
        </w:rPr>
        <w:t xml:space="preserve">Comparison between single and dual antiplatelet therapy </w:t>
      </w:r>
      <w:r w:rsidR="00AE63EA" w:rsidRPr="00A51069">
        <w:rPr>
          <w:rFonts w:ascii="Times New Roman" w:hAnsi="Times New Roman" w:cs="Times New Roman"/>
          <w:szCs w:val="20"/>
        </w:rPr>
        <w:t>in</w:t>
      </w:r>
      <w:r w:rsidRPr="00A51069">
        <w:rPr>
          <w:rFonts w:ascii="Times New Roman" w:hAnsi="Times New Roman" w:cs="Times New Roman"/>
          <w:szCs w:val="20"/>
        </w:rPr>
        <w:t xml:space="preserve"> patients on oral anticoagulants undergoing coil embolization for unruptured intracranial aneurysms: A retrospective multicenter cohort study</w:t>
      </w:r>
    </w:p>
    <w:bookmarkEnd w:id="0"/>
    <w:p w14:paraId="30E1711D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B1B5711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C7B45BE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48F0DABF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012203F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20D083F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94EC29E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694C5E5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DFC3E24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007D7304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36238997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2DCB3D03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BC67EAF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297B6E3" w14:textId="77777777" w:rsidR="0069693C" w:rsidRPr="00A51069" w:rsidRDefault="0069693C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5085CCC" w14:textId="77777777" w:rsidR="00665784" w:rsidRPr="00A51069" w:rsidRDefault="00665784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3AD809DD" w14:textId="77777777" w:rsidR="00E13520" w:rsidRPr="00A51069" w:rsidRDefault="00E13520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4A2B90EF" w14:textId="77777777" w:rsidR="00DD00AA" w:rsidRPr="00A51069" w:rsidRDefault="00DD00AA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0AADFC45" w14:textId="77777777" w:rsidR="00DD00AA" w:rsidRPr="00A51069" w:rsidRDefault="00DD00AA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142F4C25" w14:textId="1C90BE19" w:rsidR="00CD6D35" w:rsidRPr="00A51069" w:rsidRDefault="000F7E36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A51069">
        <w:rPr>
          <w:rFonts w:ascii="Times New Roman" w:hAnsi="Times New Roman" w:cs="Times New Roman"/>
          <w:b/>
          <w:bCs/>
          <w:szCs w:val="20"/>
        </w:rPr>
        <w:lastRenderedPageBreak/>
        <w:t>S</w:t>
      </w:r>
      <w:r w:rsidR="00E13520" w:rsidRPr="00A51069">
        <w:rPr>
          <w:rFonts w:ascii="Times New Roman" w:hAnsi="Times New Roman" w:cs="Times New Roman"/>
          <w:b/>
          <w:bCs/>
          <w:szCs w:val="20"/>
        </w:rPr>
        <w:t xml:space="preserve">upplemental </w:t>
      </w:r>
      <w:r w:rsidR="008B2D67" w:rsidRPr="00A51069">
        <w:rPr>
          <w:rFonts w:ascii="Times New Roman" w:hAnsi="Times New Roman" w:cs="Times New Roman"/>
          <w:b/>
          <w:bCs/>
          <w:szCs w:val="20"/>
        </w:rPr>
        <w:t xml:space="preserve">Method </w:t>
      </w:r>
      <w:r w:rsidR="00B563BC" w:rsidRPr="00A51069">
        <w:rPr>
          <w:rFonts w:ascii="Times New Roman" w:hAnsi="Times New Roman" w:cs="Times New Roman"/>
          <w:b/>
          <w:bCs/>
          <w:szCs w:val="20"/>
        </w:rPr>
        <w:t>1</w:t>
      </w:r>
      <w:r w:rsidR="008B2D67" w:rsidRPr="00A51069">
        <w:rPr>
          <w:rFonts w:ascii="Times New Roman" w:hAnsi="Times New Roman" w:cs="Times New Roman"/>
          <w:b/>
          <w:bCs/>
          <w:szCs w:val="20"/>
        </w:rPr>
        <w:t xml:space="preserve"> </w:t>
      </w:r>
      <w:r w:rsidR="008B2D67" w:rsidRPr="00A51069">
        <w:rPr>
          <w:rFonts w:ascii="Times New Roman" w:hAnsi="Times New Roman" w:cs="Times New Roman"/>
          <w:szCs w:val="20"/>
        </w:rPr>
        <w:t>Coil embolization procedure</w:t>
      </w:r>
    </w:p>
    <w:p w14:paraId="73740E91" w14:textId="096F2768" w:rsidR="008B2D67" w:rsidRPr="00A51069" w:rsidRDefault="00CD6D35" w:rsidP="00A51069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A51069">
        <w:rPr>
          <w:rFonts w:ascii="Times New Roman" w:hAnsi="Times New Roman" w:cs="Times New Roman"/>
          <w:szCs w:val="20"/>
        </w:rPr>
        <w:t>When a patient taking oral anticoagulants (OAC) plan</w:t>
      </w:r>
      <w:r w:rsidR="0068710A" w:rsidRPr="00A51069">
        <w:rPr>
          <w:rFonts w:ascii="Times New Roman" w:hAnsi="Times New Roman" w:cs="Times New Roman"/>
          <w:szCs w:val="20"/>
        </w:rPr>
        <w:t>n</w:t>
      </w:r>
      <w:r w:rsidRPr="00A51069">
        <w:rPr>
          <w:rFonts w:ascii="Times New Roman" w:hAnsi="Times New Roman" w:cs="Times New Roman"/>
          <w:szCs w:val="20"/>
        </w:rPr>
        <w:t xml:space="preserve">ed to undergo coil embolization </w:t>
      </w:r>
      <w:r w:rsidR="0057694B" w:rsidRPr="00A51069">
        <w:rPr>
          <w:rFonts w:ascii="Times New Roman" w:hAnsi="Times New Roman" w:cs="Times New Roman"/>
          <w:szCs w:val="20"/>
        </w:rPr>
        <w:t>for unruptured intracranial aneurysms (UIAs), patients received daily mono antiplatelet therapy</w:t>
      </w:r>
      <w:r w:rsidR="00F9471C" w:rsidRPr="00A51069">
        <w:rPr>
          <w:rFonts w:ascii="Times New Roman" w:hAnsi="Times New Roman" w:cs="Times New Roman"/>
          <w:szCs w:val="20"/>
        </w:rPr>
        <w:t xml:space="preserve"> </w:t>
      </w:r>
      <w:r w:rsidR="0057694B" w:rsidRPr="00A51069">
        <w:rPr>
          <w:rFonts w:ascii="Times New Roman" w:hAnsi="Times New Roman" w:cs="Times New Roman"/>
          <w:szCs w:val="20"/>
        </w:rPr>
        <w:t>using aspirin or clopidogrel 5 days prior to the procedure, or with dural antiplatelet therapy</w:t>
      </w:r>
      <w:r w:rsidR="00F9471C" w:rsidRPr="00A51069">
        <w:rPr>
          <w:rFonts w:ascii="Times New Roman" w:hAnsi="Times New Roman" w:cs="Times New Roman"/>
          <w:szCs w:val="20"/>
        </w:rPr>
        <w:t xml:space="preserve"> </w:t>
      </w:r>
      <w:r w:rsidR="0057694B" w:rsidRPr="00A51069">
        <w:rPr>
          <w:rFonts w:ascii="Times New Roman" w:hAnsi="Times New Roman" w:cs="Times New Roman"/>
          <w:szCs w:val="20"/>
        </w:rPr>
        <w:t>using both aspirin and clopidogrel.</w:t>
      </w:r>
      <w:r w:rsidR="008B2D67" w:rsidRPr="00A51069">
        <w:rPr>
          <w:rFonts w:ascii="Times New Roman" w:hAnsi="Times New Roman" w:cs="Times New Roman"/>
          <w:szCs w:val="20"/>
        </w:rPr>
        <w:t xml:space="preserve"> 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All coil embolization were performed under general anesthesia. </w:t>
      </w:r>
      <w:r w:rsidR="00B21930" w:rsidRPr="00A51069">
        <w:rPr>
          <w:rFonts w:ascii="Times New Roman" w:hAnsi="Times New Roman" w:cs="Times New Roman"/>
          <w:szCs w:val="20"/>
        </w:rPr>
        <w:t>I</w:t>
      </w:r>
      <w:r w:rsidR="008B2D67" w:rsidRPr="00A51069">
        <w:rPr>
          <w:rFonts w:ascii="Times New Roman" w:hAnsi="Times New Roman" w:cs="Times New Roman"/>
          <w:szCs w:val="20"/>
        </w:rPr>
        <w:t xml:space="preserve">ntravenous heparin was </w:t>
      </w:r>
      <w:r w:rsidR="00B21930" w:rsidRPr="00A51069">
        <w:rPr>
          <w:rFonts w:ascii="Times New Roman" w:hAnsi="Times New Roman" w:cs="Times New Roman"/>
          <w:szCs w:val="20"/>
        </w:rPr>
        <w:t xml:space="preserve">either not administered or </w:t>
      </w:r>
      <w:r w:rsidR="008B2D67" w:rsidRPr="00A51069">
        <w:rPr>
          <w:rFonts w:ascii="Times New Roman" w:hAnsi="Times New Roman" w:cs="Times New Roman"/>
          <w:szCs w:val="20"/>
        </w:rPr>
        <w:t>administered</w:t>
      </w:r>
      <w:r w:rsidR="00B21930" w:rsidRPr="00A51069">
        <w:rPr>
          <w:rFonts w:ascii="Times New Roman" w:hAnsi="Times New Roman" w:cs="Times New Roman"/>
          <w:szCs w:val="20"/>
        </w:rPr>
        <w:t xml:space="preserve"> at 1000-3000 IU according to each institution’s protocol</w:t>
      </w:r>
      <w:r w:rsidR="008B2D67" w:rsidRPr="00A51069">
        <w:rPr>
          <w:rFonts w:ascii="Times New Roman" w:hAnsi="Times New Roman" w:cs="Times New Roman"/>
          <w:szCs w:val="20"/>
        </w:rPr>
        <w:t xml:space="preserve"> after the placement of the femoral arterial sheath</w:t>
      </w:r>
      <w:r w:rsidR="00B21930" w:rsidRPr="00A51069">
        <w:rPr>
          <w:rFonts w:ascii="Times New Roman" w:hAnsi="Times New Roman" w:cs="Times New Roman"/>
          <w:szCs w:val="20"/>
        </w:rPr>
        <w:t>. In cases where systematic heparinization was performed,</w:t>
      </w:r>
      <w:r w:rsidR="008B2D67" w:rsidRPr="00A51069">
        <w:rPr>
          <w:rFonts w:ascii="Times New Roman" w:hAnsi="Times New Roman" w:cs="Times New Roman"/>
          <w:szCs w:val="20"/>
        </w:rPr>
        <w:t xml:space="preserve"> heparin was later infused at an hourly booster dose of 1000 IU with monitoring of the activated clotting time.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 </w:t>
      </w:r>
      <w:r w:rsidR="0057694B" w:rsidRPr="00A51069">
        <w:rPr>
          <w:rFonts w:ascii="Times New Roman" w:hAnsi="Times New Roman" w:cs="Times New Roman"/>
          <w:bCs/>
          <w:szCs w:val="20"/>
        </w:rPr>
        <w:t>Initially, coil embolization was attempted without the use of a stent, and for aneurysms with unfavorable configuration, a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 stent was used</w:t>
      </w:r>
      <w:r w:rsidR="0057694B" w:rsidRPr="00A51069">
        <w:rPr>
          <w:rFonts w:ascii="Times New Roman" w:hAnsi="Times New Roman" w:cs="Times New Roman"/>
          <w:bCs/>
          <w:szCs w:val="20"/>
        </w:rPr>
        <w:t>. T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he procedure was conventional in all cases. In this study, only detachable bare platinum coils including the Target (Stryker Neurovascular), </w:t>
      </w:r>
      <w:proofErr w:type="spellStart"/>
      <w:r w:rsidR="008B2D67" w:rsidRPr="00A51069">
        <w:rPr>
          <w:rFonts w:ascii="Times New Roman" w:hAnsi="Times New Roman" w:cs="Times New Roman"/>
          <w:bCs/>
          <w:szCs w:val="20"/>
        </w:rPr>
        <w:t>MicroPlex</w:t>
      </w:r>
      <w:proofErr w:type="spellEnd"/>
      <w:r w:rsidR="008B2D67" w:rsidRPr="00A51069">
        <w:rPr>
          <w:rFonts w:ascii="Times New Roman" w:hAnsi="Times New Roman" w:cs="Times New Roman"/>
          <w:bCs/>
          <w:szCs w:val="20"/>
        </w:rPr>
        <w:t xml:space="preserve"> (</w:t>
      </w:r>
      <w:proofErr w:type="spellStart"/>
      <w:r w:rsidR="008B2D67" w:rsidRPr="00A51069">
        <w:rPr>
          <w:rFonts w:ascii="Times New Roman" w:hAnsi="Times New Roman" w:cs="Times New Roman"/>
          <w:bCs/>
          <w:szCs w:val="20"/>
        </w:rPr>
        <w:t>MicroVention</w:t>
      </w:r>
      <w:proofErr w:type="spellEnd"/>
      <w:r w:rsidR="008B2D67" w:rsidRPr="00A51069">
        <w:rPr>
          <w:rFonts w:ascii="Times New Roman" w:hAnsi="Times New Roman" w:cs="Times New Roman"/>
          <w:bCs/>
          <w:szCs w:val="20"/>
        </w:rPr>
        <w:t>), and Axium (Medtronic) coils were used. Although we allowed all available stents, only the Enterprise (</w:t>
      </w:r>
      <w:proofErr w:type="spellStart"/>
      <w:r w:rsidR="008B2D67" w:rsidRPr="00A51069">
        <w:rPr>
          <w:rFonts w:ascii="Times New Roman" w:hAnsi="Times New Roman" w:cs="Times New Roman"/>
          <w:bCs/>
          <w:szCs w:val="20"/>
        </w:rPr>
        <w:t>Cerenovus</w:t>
      </w:r>
      <w:proofErr w:type="spellEnd"/>
      <w:r w:rsidR="008B2D67" w:rsidRPr="00A51069">
        <w:rPr>
          <w:rFonts w:ascii="Times New Roman" w:hAnsi="Times New Roman" w:cs="Times New Roman"/>
          <w:bCs/>
          <w:szCs w:val="20"/>
        </w:rPr>
        <w:t xml:space="preserve">), Low-profile Visualized Intraluminal Support [(LVIS), </w:t>
      </w:r>
      <w:proofErr w:type="spellStart"/>
      <w:r w:rsidR="008B2D67" w:rsidRPr="00A51069">
        <w:rPr>
          <w:rFonts w:ascii="Times New Roman" w:hAnsi="Times New Roman" w:cs="Times New Roman"/>
          <w:bCs/>
          <w:szCs w:val="20"/>
        </w:rPr>
        <w:t>MicroVention</w:t>
      </w:r>
      <w:proofErr w:type="spellEnd"/>
      <w:r w:rsidR="008B2D67" w:rsidRPr="00A51069">
        <w:rPr>
          <w:rFonts w:ascii="Times New Roman" w:hAnsi="Times New Roman" w:cs="Times New Roman"/>
          <w:bCs/>
          <w:szCs w:val="20"/>
        </w:rPr>
        <w:t>)] stent, LVIS Jr. stent (</w:t>
      </w:r>
      <w:proofErr w:type="spellStart"/>
      <w:r w:rsidR="008B2D67" w:rsidRPr="00A51069">
        <w:rPr>
          <w:rFonts w:ascii="Times New Roman" w:hAnsi="Times New Roman" w:cs="Times New Roman"/>
          <w:bCs/>
          <w:szCs w:val="20"/>
        </w:rPr>
        <w:t>MicroVention</w:t>
      </w:r>
      <w:proofErr w:type="spellEnd"/>
      <w:r w:rsidR="008B2D67" w:rsidRPr="00A51069">
        <w:rPr>
          <w:rFonts w:ascii="Times New Roman" w:hAnsi="Times New Roman" w:cs="Times New Roman"/>
          <w:bCs/>
          <w:szCs w:val="20"/>
        </w:rPr>
        <w:t xml:space="preserve">), or </w:t>
      </w:r>
      <w:proofErr w:type="spellStart"/>
      <w:r w:rsidR="008B2D67" w:rsidRPr="00A51069">
        <w:rPr>
          <w:rFonts w:ascii="Times New Roman" w:hAnsi="Times New Roman" w:cs="Times New Roman"/>
          <w:bCs/>
          <w:szCs w:val="20"/>
        </w:rPr>
        <w:t>Neuroform</w:t>
      </w:r>
      <w:proofErr w:type="spellEnd"/>
      <w:r w:rsidR="008B2D67" w:rsidRPr="00A51069">
        <w:rPr>
          <w:rFonts w:ascii="Times New Roman" w:hAnsi="Times New Roman" w:cs="Times New Roman"/>
          <w:bCs/>
          <w:szCs w:val="20"/>
        </w:rPr>
        <w:t xml:space="preserve"> Atlas (Stryker Neurovascular) stents were chosen, per the intervention</w:t>
      </w:r>
      <w:r w:rsidR="00FF4204" w:rsidRPr="00A51069">
        <w:rPr>
          <w:rFonts w:ascii="Times New Roman" w:hAnsi="Times New Roman" w:cs="Times New Roman"/>
          <w:bCs/>
          <w:szCs w:val="20"/>
        </w:rPr>
        <w:t>al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ist’s preference. </w:t>
      </w:r>
      <w:r w:rsidR="00D3386E" w:rsidRPr="00A51069">
        <w:rPr>
          <w:rFonts w:ascii="Times New Roman" w:hAnsi="Times New Roman" w:cs="Times New Roman"/>
          <w:bCs/>
          <w:szCs w:val="20"/>
        </w:rPr>
        <w:t xml:space="preserve">All puncture sites were closed using a closure device. 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After the procedure, patients were observed for 24 hours and discharged the next day if there were no abnormal findings. In cases where a stent </w:t>
      </w:r>
      <w:r w:rsidR="007763FC" w:rsidRPr="00A51069">
        <w:rPr>
          <w:rFonts w:ascii="Times New Roman" w:hAnsi="Times New Roman" w:cs="Times New Roman"/>
          <w:bCs/>
          <w:szCs w:val="20"/>
        </w:rPr>
        <w:t>wa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s used, antiplatelet therapy </w:t>
      </w:r>
      <w:r w:rsidR="007763FC" w:rsidRPr="00A51069">
        <w:rPr>
          <w:rFonts w:ascii="Times New Roman" w:hAnsi="Times New Roman" w:cs="Times New Roman"/>
          <w:bCs/>
          <w:szCs w:val="20"/>
        </w:rPr>
        <w:t>was</w:t>
      </w:r>
      <w:r w:rsidR="008B2D67" w:rsidRPr="00A51069">
        <w:rPr>
          <w:rFonts w:ascii="Times New Roman" w:hAnsi="Times New Roman" w:cs="Times New Roman"/>
          <w:bCs/>
          <w:szCs w:val="20"/>
        </w:rPr>
        <w:t xml:space="preserve"> maintained for 3 months after the procedure.</w:t>
      </w:r>
    </w:p>
    <w:p w14:paraId="465FB588" w14:textId="77777777" w:rsidR="008B2D67" w:rsidRPr="00A51069" w:rsidRDefault="008B2D67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14:paraId="34921693" w14:textId="77777777" w:rsidR="0068710A" w:rsidRPr="00A51069" w:rsidRDefault="0068710A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14:paraId="65E2D8E8" w14:textId="77777777" w:rsidR="008B2D67" w:rsidRPr="00A51069" w:rsidRDefault="008B2D67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590736E1" w14:textId="77777777" w:rsidR="00273971" w:rsidRPr="00A51069" w:rsidRDefault="00273971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2E9262C" w14:textId="77777777" w:rsidR="00A14335" w:rsidRPr="00A51069" w:rsidRDefault="00A14335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F24368B" w14:textId="77777777" w:rsidR="00DD00AA" w:rsidRPr="00A51069" w:rsidRDefault="00DD00AA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430B47CF" w14:textId="77777777" w:rsidR="00DD00AA" w:rsidRPr="00A51069" w:rsidRDefault="00DD00AA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6DD9ADBE" w14:textId="77777777" w:rsidR="00DD00AA" w:rsidRPr="00A51069" w:rsidRDefault="00DD00AA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0538F67C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  <w:sectPr w:rsidR="00B524B8" w:rsidRPr="00A51069" w:rsidSect="004D78BB">
          <w:pgSz w:w="11906" w:h="16838" w:code="9"/>
          <w:pgMar w:top="1701" w:right="1440" w:bottom="1440" w:left="1440" w:header="851" w:footer="0" w:gutter="0"/>
          <w:cols w:space="425"/>
          <w:docGrid w:linePitch="360"/>
        </w:sectPr>
      </w:pPr>
    </w:p>
    <w:p w14:paraId="3B681907" w14:textId="0FCDFE61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i/>
          <w:iCs/>
          <w:szCs w:val="20"/>
        </w:rPr>
      </w:pPr>
      <w:r w:rsidRPr="00A5106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1 </w:t>
      </w:r>
      <w:r w:rsidRPr="00A51069">
        <w:rPr>
          <w:rFonts w:ascii="Times New Roman" w:hAnsi="Times New Roman" w:cs="Times New Roman"/>
          <w:szCs w:val="20"/>
        </w:rPr>
        <w:t>Summary of thromboembolic events (primary outcome)</w:t>
      </w:r>
    </w:p>
    <w:tbl>
      <w:tblPr>
        <w:tblStyle w:val="a7"/>
        <w:tblpPr w:leftFromText="142" w:rightFromText="142" w:vertAnchor="text" w:horzAnchor="margin" w:tblpY="14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2254"/>
        <w:gridCol w:w="2254"/>
      </w:tblGrid>
      <w:tr w:rsidR="00A51069" w:rsidRPr="00A51069" w14:paraId="0AC5759E" w14:textId="77777777" w:rsidTr="00E148CB">
        <w:tc>
          <w:tcPr>
            <w:tcW w:w="2254" w:type="dxa"/>
            <w:vMerge w:val="restart"/>
            <w:tcBorders>
              <w:left w:val="nil"/>
              <w:bottom w:val="nil"/>
              <w:right w:val="nil"/>
            </w:tcBorders>
          </w:tcPr>
          <w:p w14:paraId="2394F1DE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40FA0B3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2254" w:type="dxa"/>
            <w:vMerge w:val="restart"/>
            <w:tcBorders>
              <w:left w:val="nil"/>
              <w:bottom w:val="nil"/>
              <w:right w:val="nil"/>
            </w:tcBorders>
          </w:tcPr>
          <w:p w14:paraId="0694BEB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spirin alone</w:t>
            </w:r>
          </w:p>
        </w:tc>
        <w:tc>
          <w:tcPr>
            <w:tcW w:w="2254" w:type="dxa"/>
            <w:vMerge w:val="restart"/>
            <w:tcBorders>
              <w:left w:val="nil"/>
              <w:bottom w:val="nil"/>
              <w:right w:val="nil"/>
            </w:tcBorders>
          </w:tcPr>
          <w:p w14:paraId="1364EAC4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lopidogrel Alone</w:t>
            </w:r>
          </w:p>
        </w:tc>
        <w:tc>
          <w:tcPr>
            <w:tcW w:w="676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8F1FD8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spirin with Clopidogrel</w:t>
            </w:r>
          </w:p>
        </w:tc>
      </w:tr>
      <w:tr w:rsidR="00A51069" w:rsidRPr="00A51069" w14:paraId="330955BB" w14:textId="77777777" w:rsidTr="00E148CB">
        <w:tc>
          <w:tcPr>
            <w:tcW w:w="22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DE133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5413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38CBC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AD326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34441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E3739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A51069" w:rsidRPr="00A51069" w14:paraId="3A780B3E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82AC07A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neurysm typ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B26BE1E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MCA bifurcation, 5.6 m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8586EC6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MCA bifurcation, 4.9 m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9E6EBC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Vertebral artery, 8.3 m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00ADCBD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nterior choroidal artery, 3.2 m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BC33292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nterior communicating artery, 6.6 mm</w:t>
            </w:r>
          </w:p>
        </w:tc>
      </w:tr>
      <w:tr w:rsidR="00A51069" w:rsidRPr="00A51069" w14:paraId="3CA262DA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A541B46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oiling metho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7A7066C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 xml:space="preserve">Double microcatheter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DAE4DB3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Stent-assiste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2E7BE99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Stent-assiste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F879CA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Double microcathet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0912E19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Stent-assisted</w:t>
            </w:r>
          </w:p>
        </w:tc>
      </w:tr>
      <w:tr w:rsidR="00A51069" w:rsidRPr="00A51069" w14:paraId="29E52863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CB72302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OAC typ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8C6C716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51069">
              <w:rPr>
                <w:rFonts w:ascii="Times New Roman" w:hAnsi="Times New Roman" w:cs="Times New Roman"/>
                <w:szCs w:val="20"/>
              </w:rPr>
              <w:t>Ribaroxaban</w:t>
            </w:r>
            <w:proofErr w:type="spellEnd"/>
            <w:r w:rsidRPr="00A51069">
              <w:rPr>
                <w:rFonts w:ascii="Times New Roman" w:hAnsi="Times New Roman" w:cs="Times New Roman"/>
                <w:szCs w:val="20"/>
              </w:rPr>
              <w:t xml:space="preserve"> 20mg once a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CD07C2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51069">
              <w:rPr>
                <w:rFonts w:ascii="Times New Roman" w:hAnsi="Times New Roman" w:cs="Times New Roman"/>
                <w:szCs w:val="20"/>
              </w:rPr>
              <w:t>Ribaroxaban</w:t>
            </w:r>
            <w:proofErr w:type="spellEnd"/>
            <w:r w:rsidRPr="00A51069">
              <w:rPr>
                <w:rFonts w:ascii="Times New Roman" w:hAnsi="Times New Roman" w:cs="Times New Roman"/>
                <w:szCs w:val="20"/>
              </w:rPr>
              <w:t xml:space="preserve"> 15mg once a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5377986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Dabigatran 110 mg twice a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C3DDA99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51069">
              <w:rPr>
                <w:rFonts w:ascii="Times New Roman" w:hAnsi="Times New Roman" w:cs="Times New Roman"/>
                <w:szCs w:val="20"/>
              </w:rPr>
              <w:t>Edoxaban</w:t>
            </w:r>
            <w:proofErr w:type="spellEnd"/>
            <w:r w:rsidRPr="00A51069">
              <w:rPr>
                <w:rFonts w:ascii="Times New Roman" w:hAnsi="Times New Roman" w:cs="Times New Roman"/>
                <w:szCs w:val="20"/>
              </w:rPr>
              <w:t xml:space="preserve"> 30 mg once a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BF82660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pixaban 2.5 mg once a day</w:t>
            </w:r>
          </w:p>
        </w:tc>
      </w:tr>
      <w:tr w:rsidR="00A51069" w:rsidRPr="00A51069" w14:paraId="3D291553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74B2D03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The underlying conditions that require OA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A0ABE21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Pulmonary embolis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92CE35D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A1B2581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E7A7A9D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BBEAE14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</w:tr>
      <w:tr w:rsidR="00A51069" w:rsidRPr="00A51069" w14:paraId="408CD03D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C23E5BE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Thromboembolic ev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831AD00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 xml:space="preserve">Intraprocedural thrombosis, MCA occlusion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4C69FF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-stent thrombosis during coilin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2F3545E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Left facial palsy and motor weakness / 4 h after coiling, embolic ev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BF8763C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Right side motor weakness during 5 min / 7 d after coiling, TIA ev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5DCBEB4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Left leg weakness / 13 d after coiling, embolic event</w:t>
            </w:r>
          </w:p>
        </w:tc>
      </w:tr>
      <w:tr w:rsidR="00A51069" w:rsidRPr="00A51069" w14:paraId="044EFCD9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51D8D9F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Treatm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9CF0852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tra-arterial tirofiban infus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67EF97E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tra-arterial fibrinolytics and tirofiban infus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036507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onservativ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EB971BF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onservativ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B4D6CAE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onservative</w:t>
            </w:r>
          </w:p>
        </w:tc>
      </w:tr>
      <w:tr w:rsidR="00A51069" w:rsidRPr="00A51069" w14:paraId="3F7905D7" w14:textId="77777777" w:rsidTr="00E148C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546B5B2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farction are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4B55596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 xml:space="preserve">Right MCA territory </w:t>
            </w:r>
            <w:r w:rsidRPr="00A51069">
              <w:rPr>
                <w:rFonts w:ascii="Times New Roman" w:hAnsi="Times New Roman" w:cs="Times New Roman"/>
                <w:szCs w:val="20"/>
              </w:rPr>
              <w:lastRenderedPageBreak/>
              <w:t>infarc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BA15939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lastRenderedPageBreak/>
              <w:t>No infarc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7E8B19B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Right pontine infarc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4F24F3D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No infarc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ED6BF62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 xml:space="preserve">Right ACA territory </w:t>
            </w:r>
            <w:r w:rsidRPr="00A51069">
              <w:rPr>
                <w:rFonts w:ascii="Times New Roman" w:hAnsi="Times New Roman" w:cs="Times New Roman"/>
                <w:szCs w:val="20"/>
              </w:rPr>
              <w:lastRenderedPageBreak/>
              <w:t>infarction</w:t>
            </w:r>
          </w:p>
        </w:tc>
      </w:tr>
      <w:tr w:rsidR="00A51069" w:rsidRPr="00A51069" w14:paraId="0D3DEEEB" w14:textId="77777777" w:rsidTr="00E148CB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1F109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lastRenderedPageBreak/>
              <w:t>Modified Rankin Scale score</w:t>
            </w:r>
            <w:r w:rsidRPr="00A51069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89747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02A53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4A072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C1DA4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9E975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A51069" w:rsidRPr="00A51069" w14:paraId="0879FE39" w14:textId="77777777" w:rsidTr="00E148CB">
        <w:tc>
          <w:tcPr>
            <w:tcW w:w="13524" w:type="dxa"/>
            <w:gridSpan w:val="6"/>
            <w:tcBorders>
              <w:left w:val="nil"/>
              <w:bottom w:val="nil"/>
              <w:right w:val="nil"/>
            </w:tcBorders>
          </w:tcPr>
          <w:p w14:paraId="1C0376CE" w14:textId="504B79C2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i/>
                <w:iCs/>
                <w:szCs w:val="20"/>
              </w:rPr>
              <w:t>ACA</w:t>
            </w:r>
            <w:r w:rsidRPr="00A51069">
              <w:rPr>
                <w:rFonts w:ascii="Times New Roman" w:hAnsi="Times New Roman" w:cs="Times New Roman"/>
                <w:szCs w:val="20"/>
              </w:rPr>
              <w:t xml:space="preserve">, anterior cerebral artery; </w:t>
            </w:r>
            <w:r w:rsidRPr="00A51069">
              <w:rPr>
                <w:rFonts w:ascii="Times New Roman" w:hAnsi="Times New Roman" w:cs="Times New Roman"/>
                <w:i/>
                <w:iCs/>
                <w:szCs w:val="20"/>
              </w:rPr>
              <w:t>MCA</w:t>
            </w:r>
            <w:r w:rsidRPr="00A51069">
              <w:rPr>
                <w:rFonts w:ascii="Times New Roman" w:hAnsi="Times New Roman" w:cs="Times New Roman"/>
                <w:szCs w:val="20"/>
              </w:rPr>
              <w:t xml:space="preserve">, middle cerebral artery; </w:t>
            </w:r>
            <w:r w:rsidRPr="00A51069">
              <w:rPr>
                <w:rFonts w:ascii="Times New Roman" w:hAnsi="Times New Roman" w:cs="Times New Roman"/>
                <w:i/>
                <w:iCs/>
                <w:szCs w:val="20"/>
              </w:rPr>
              <w:t>OAC</w:t>
            </w:r>
            <w:r w:rsidRPr="00A51069">
              <w:rPr>
                <w:rFonts w:ascii="Times New Roman" w:hAnsi="Times New Roman" w:cs="Times New Roman"/>
                <w:szCs w:val="20"/>
              </w:rPr>
              <w:t xml:space="preserve">, oral anticoagulant </w:t>
            </w:r>
          </w:p>
          <w:p w14:paraId="4BF1709C" w14:textId="77777777" w:rsidR="00B524B8" w:rsidRPr="00A51069" w:rsidRDefault="00B524B8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A51069">
              <w:rPr>
                <w:rFonts w:ascii="Times New Roman" w:hAnsi="Times New Roman" w:cs="Times New Roman"/>
                <w:szCs w:val="20"/>
              </w:rPr>
              <w:t>Clinical outcome was evaluated 30-day after coil embolization using the modified Rankin Scale score.</w:t>
            </w:r>
          </w:p>
        </w:tc>
      </w:tr>
    </w:tbl>
    <w:p w14:paraId="6872847F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3B0EE38B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2FB622D0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4A8EAB25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217FF361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11DCFD9E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5074CB14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242DDA66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040D646D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1FBAB8E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554B043" w14:textId="77777777" w:rsidR="00B524B8" w:rsidRPr="00A51069" w:rsidRDefault="00B524B8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  <w:sectPr w:rsidR="00B524B8" w:rsidRPr="00A51069" w:rsidSect="00B524B8">
          <w:pgSz w:w="16838" w:h="11906" w:orient="landscape" w:code="9"/>
          <w:pgMar w:top="1440" w:right="1440" w:bottom="1440" w:left="1701" w:header="851" w:footer="0" w:gutter="0"/>
          <w:cols w:space="425"/>
          <w:docGrid w:linePitch="360"/>
        </w:sectPr>
      </w:pPr>
    </w:p>
    <w:p w14:paraId="33FE2151" w14:textId="4371B896" w:rsidR="000B2E17" w:rsidRPr="00A51069" w:rsidRDefault="000F7E36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  <w:vertAlign w:val="superscript"/>
        </w:rPr>
      </w:pPr>
      <w:r w:rsidRPr="00A51069">
        <w:rPr>
          <w:rFonts w:ascii="Times New Roman" w:hAnsi="Times New Roman" w:cs="Times New Roman"/>
          <w:b/>
          <w:bCs/>
          <w:szCs w:val="20"/>
        </w:rPr>
        <w:lastRenderedPageBreak/>
        <w:t>S</w:t>
      </w:r>
      <w:r w:rsidR="00E13520" w:rsidRPr="00A51069">
        <w:rPr>
          <w:rFonts w:ascii="Times New Roman" w:hAnsi="Times New Roman" w:cs="Times New Roman"/>
          <w:b/>
          <w:bCs/>
          <w:szCs w:val="20"/>
        </w:rPr>
        <w:t xml:space="preserve">upplemental </w:t>
      </w:r>
      <w:r w:rsidRPr="00A51069">
        <w:rPr>
          <w:rFonts w:ascii="Times New Roman" w:hAnsi="Times New Roman" w:cs="Times New Roman"/>
          <w:b/>
          <w:bCs/>
          <w:szCs w:val="20"/>
        </w:rPr>
        <w:t>T</w:t>
      </w:r>
      <w:r w:rsidR="00E13520" w:rsidRPr="00A51069">
        <w:rPr>
          <w:rFonts w:ascii="Times New Roman" w:hAnsi="Times New Roman" w:cs="Times New Roman"/>
          <w:b/>
          <w:bCs/>
          <w:szCs w:val="20"/>
        </w:rPr>
        <w:t>able</w:t>
      </w:r>
      <w:r w:rsidR="00DD00AA" w:rsidRPr="00A51069">
        <w:rPr>
          <w:rFonts w:ascii="Times New Roman" w:hAnsi="Times New Roman" w:cs="Times New Roman"/>
          <w:b/>
          <w:bCs/>
          <w:szCs w:val="20"/>
        </w:rPr>
        <w:t xml:space="preserve"> </w:t>
      </w:r>
      <w:r w:rsidR="00B524B8" w:rsidRPr="00A51069">
        <w:rPr>
          <w:rFonts w:ascii="Times New Roman" w:hAnsi="Times New Roman" w:cs="Times New Roman"/>
          <w:b/>
          <w:bCs/>
          <w:szCs w:val="20"/>
        </w:rPr>
        <w:t>2</w:t>
      </w:r>
      <w:r w:rsidR="000B2E17" w:rsidRPr="00A51069">
        <w:rPr>
          <w:rFonts w:ascii="Times New Roman" w:hAnsi="Times New Roman" w:cs="Times New Roman"/>
          <w:b/>
          <w:bCs/>
          <w:szCs w:val="20"/>
        </w:rPr>
        <w:t xml:space="preserve"> </w:t>
      </w:r>
      <w:r w:rsidR="000B2E17" w:rsidRPr="00A51069">
        <w:rPr>
          <w:rFonts w:ascii="Times New Roman" w:hAnsi="Times New Roman" w:cs="Times New Roman"/>
          <w:szCs w:val="20"/>
        </w:rPr>
        <w:t xml:space="preserve">Summary of all bleeding events (secondary </w:t>
      </w:r>
      <w:proofErr w:type="gramStart"/>
      <w:r w:rsidR="000B2E17" w:rsidRPr="00A51069">
        <w:rPr>
          <w:rFonts w:ascii="Times New Roman" w:hAnsi="Times New Roman" w:cs="Times New Roman"/>
          <w:szCs w:val="20"/>
        </w:rPr>
        <w:t>outcome)</w:t>
      </w:r>
      <w:r w:rsidR="00AA3DAA" w:rsidRPr="00A51069">
        <w:rPr>
          <w:rFonts w:ascii="Times New Roman" w:hAnsi="Times New Roman" w:cs="Times New Roman"/>
          <w:szCs w:val="20"/>
          <w:vertAlign w:val="superscript"/>
        </w:rPr>
        <w:t>*</w:t>
      </w:r>
      <w:proofErr w:type="gramEnd"/>
    </w:p>
    <w:tbl>
      <w:tblPr>
        <w:tblStyle w:val="a7"/>
        <w:tblpPr w:leftFromText="142" w:rightFromText="142" w:vertAnchor="text" w:horzAnchor="margin" w:tblpY="14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2147"/>
        <w:gridCol w:w="2835"/>
        <w:gridCol w:w="3351"/>
      </w:tblGrid>
      <w:tr w:rsidR="00A51069" w:rsidRPr="00A51069" w14:paraId="7AACE407" w14:textId="77777777" w:rsidTr="00292CAD">
        <w:tc>
          <w:tcPr>
            <w:tcW w:w="683" w:type="dxa"/>
            <w:tcBorders>
              <w:bottom w:val="single" w:sz="4" w:space="0" w:color="auto"/>
              <w:right w:val="nil"/>
            </w:tcBorders>
          </w:tcPr>
          <w:p w14:paraId="3750FE16" w14:textId="71249843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ase</w:t>
            </w:r>
          </w:p>
        </w:tc>
        <w:tc>
          <w:tcPr>
            <w:tcW w:w="2147" w:type="dxa"/>
            <w:tcBorders>
              <w:left w:val="nil"/>
              <w:bottom w:val="single" w:sz="4" w:space="0" w:color="auto"/>
              <w:right w:val="nil"/>
            </w:tcBorders>
          </w:tcPr>
          <w:p w14:paraId="39306DC8" w14:textId="2202CA99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spirin alone, (n = 7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1F058B1" w14:textId="662311D1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Clopidogrel alone, (n = 24)</w:t>
            </w:r>
          </w:p>
        </w:tc>
        <w:tc>
          <w:tcPr>
            <w:tcW w:w="3351" w:type="dxa"/>
            <w:tcBorders>
              <w:left w:val="nil"/>
              <w:bottom w:val="single" w:sz="4" w:space="0" w:color="auto"/>
            </w:tcBorders>
          </w:tcPr>
          <w:p w14:paraId="4C873945" w14:textId="18B30AF4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Aspirin with Clopidogrel, (n = 81)</w:t>
            </w:r>
          </w:p>
        </w:tc>
      </w:tr>
      <w:tr w:rsidR="00A51069" w:rsidRPr="00A51069" w14:paraId="0542F455" w14:textId="77777777" w:rsidTr="00292CAD">
        <w:tc>
          <w:tcPr>
            <w:tcW w:w="683" w:type="dxa"/>
            <w:tcBorders>
              <w:bottom w:val="nil"/>
              <w:right w:val="nil"/>
            </w:tcBorders>
          </w:tcPr>
          <w:p w14:paraId="55B4EA2F" w14:textId="38ED9990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47" w:type="dxa"/>
            <w:tcBorders>
              <w:left w:val="nil"/>
              <w:bottom w:val="nil"/>
              <w:right w:val="nil"/>
            </w:tcBorders>
          </w:tcPr>
          <w:p w14:paraId="188900D7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AF203EE" w14:textId="09450561" w:rsidR="000B2E17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traprocedural rupture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ajor)</w:t>
            </w:r>
          </w:p>
        </w:tc>
        <w:tc>
          <w:tcPr>
            <w:tcW w:w="3351" w:type="dxa"/>
            <w:tcBorders>
              <w:left w:val="nil"/>
              <w:bottom w:val="nil"/>
            </w:tcBorders>
          </w:tcPr>
          <w:p w14:paraId="118DBAC6" w14:textId="7E9D712F" w:rsidR="00CA5556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69E203A3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4A40F68" w14:textId="0E2902C8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4F00144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6D6A8B" w14:textId="41856205" w:rsidR="000B2E17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7E9D0BFE" w14:textId="42D4CA53" w:rsidR="000B2E17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Femoral artery pseudoaneurysm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3D716D1A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EB26181" w14:textId="565C617C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C534ACF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69C2D6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E646B34" w14:textId="7EA1FA74" w:rsidR="000B2E17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37A74F62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37355A9" w14:textId="3114C00B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AAA1EB8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694905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12305EF" w14:textId="7EC998E5" w:rsidR="000B2E17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Femoral puncture site ooz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6E4DC2B4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89D26DD" w14:textId="0418325A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FE8BD6F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B81A4D" w14:textId="77777777" w:rsidR="000B2E17" w:rsidRPr="00A51069" w:rsidRDefault="000B2E17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47D5C0AF" w14:textId="17D0DACB" w:rsidR="000B2E17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Gingival hemorrhage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2D18B0BE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72A81BD" w14:textId="11687046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4BFFFC2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C395FB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3E5DBC97" w14:textId="49CEA347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Melena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0FC6024C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1280C35" w14:textId="6EA7E2ED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869225F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587D8A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71D4E79A" w14:textId="1011F7FC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Vitreous hemorrhage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34D8EBFF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844E49F" w14:textId="39B99276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6039C59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91F473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15BABC2" w14:textId="1685BFF2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traprocedural rupture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ajor)</w:t>
            </w:r>
          </w:p>
        </w:tc>
      </w:tr>
      <w:tr w:rsidR="00A51069" w:rsidRPr="00A51069" w14:paraId="57EC361F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5AAFF5F" w14:textId="1F349628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C13D3F3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B6F59B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8F91D78" w14:textId="13A8FFAF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50EC1F5C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0124A1B" w14:textId="751D64F4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8B19DFE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06D062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3D751D26" w14:textId="129BFE3F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0E8647F8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5599D89" w14:textId="1B4D9A98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9FD3230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7B35B9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4EC8F5B0" w14:textId="0F7A49BD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111163ED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35A82C5" w14:textId="5D78C6CE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2579103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630AF0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76A773C6" w14:textId="4301F634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403D51DD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5157579" w14:textId="43C3B9B2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3488749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7ADDC1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2499ED9C" w14:textId="348D1EE8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556FD6FE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CBC7915" w14:textId="1053A48A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57DF06C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7D383F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6DE3C0FF" w14:textId="78F334F2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24A9D934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7E7F98C" w14:textId="5AFF5599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95D5769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EF3209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1F5F4369" w14:textId="381A719B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753C381A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E886AFF" w14:textId="277EF649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27DC414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D80E74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24AF5428" w14:textId="335C482A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Intraprocedural rupture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ajor)</w:t>
            </w:r>
          </w:p>
        </w:tc>
      </w:tr>
      <w:tr w:rsidR="00A51069" w:rsidRPr="00A51069" w14:paraId="74559ACF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6E75EA4" w14:textId="404502E8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526A181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0EA93B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1B7F0E55" w14:textId="3BC02E00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30B4EEE0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46D94BB" w14:textId="75DBD383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AEF8C51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E6FD14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287D9A3" w14:textId="3A4350B8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6B18E071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0C9CBA3" w14:textId="10879745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895CEC1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29B835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98C6C06" w14:textId="128C4548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6579EC3B" w14:textId="77777777" w:rsidTr="00292CAD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0952435" w14:textId="1DF51FC3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49AFE90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24B713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709028CB" w14:textId="34C0D3C2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29737F2F" w14:textId="77777777" w:rsidTr="00AA3DAA"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03F3EC8" w14:textId="0C658482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55829E5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4BE23F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643391F6" w14:textId="726814D4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139873F4" w14:textId="77777777" w:rsidTr="00AA3DAA"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5B9ABC64" w14:textId="681436B5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A3007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1655F" w14:textId="77777777" w:rsidR="007D0EC0" w:rsidRPr="00A51069" w:rsidRDefault="007D0EC0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</w:tcBorders>
          </w:tcPr>
          <w:p w14:paraId="1EAAA569" w14:textId="150350D1" w:rsidR="007D0EC0" w:rsidRPr="00A51069" w:rsidRDefault="00CA5556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</w:rPr>
              <w:t>Easy bruising</w:t>
            </w:r>
            <w:r w:rsidR="00AA3DAA" w:rsidRPr="00A51069">
              <w:rPr>
                <w:rFonts w:ascii="Times New Roman" w:hAnsi="Times New Roman" w:cs="Times New Roman"/>
                <w:szCs w:val="20"/>
              </w:rPr>
              <w:t xml:space="preserve"> (minimal)</w:t>
            </w:r>
          </w:p>
        </w:tc>
      </w:tr>
      <w:tr w:rsidR="00A51069" w:rsidRPr="00A51069" w14:paraId="01F92E12" w14:textId="77777777" w:rsidTr="00AA3DA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14:paraId="33CE0742" w14:textId="7261F3A3" w:rsidR="00AA3DAA" w:rsidRPr="00A51069" w:rsidRDefault="00AA3DAA" w:rsidP="00A5106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51069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bookmarkStart w:id="1" w:name="_Hlk209266847"/>
            <w:r w:rsidRPr="00A51069">
              <w:rPr>
                <w:rFonts w:ascii="Times New Roman" w:hAnsi="Times New Roman" w:cs="Times New Roman"/>
                <w:szCs w:val="20"/>
              </w:rPr>
              <w:t>Parentheses indicate the classification according to the Thrombolysis in Myocardial Infarction bleeding criteria.</w:t>
            </w:r>
            <w:bookmarkEnd w:id="1"/>
          </w:p>
        </w:tc>
      </w:tr>
    </w:tbl>
    <w:p w14:paraId="040E4F20" w14:textId="77777777" w:rsidR="000B2E17" w:rsidRPr="00A51069" w:rsidRDefault="000B2E17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B5C961D" w14:textId="77777777" w:rsidR="000B2E17" w:rsidRPr="00A51069" w:rsidRDefault="000B2E17" w:rsidP="00A51069">
      <w:pPr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  <w:sectPr w:rsidR="000B2E17" w:rsidRPr="00A51069" w:rsidSect="00B524B8">
          <w:pgSz w:w="11906" w:h="16838" w:code="9"/>
          <w:pgMar w:top="1701" w:right="1440" w:bottom="1440" w:left="1440" w:header="851" w:footer="0" w:gutter="0"/>
          <w:cols w:space="425"/>
          <w:docGrid w:linePitch="360"/>
        </w:sectPr>
      </w:pPr>
    </w:p>
    <w:p w14:paraId="2AE226F4" w14:textId="57E4C244" w:rsidR="00A55E2A" w:rsidRPr="00A51069" w:rsidRDefault="00A55E2A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A51069">
        <w:rPr>
          <w:rFonts w:ascii="Times New Roman" w:hAnsi="Times New Roman" w:cs="Times New Roman"/>
          <w:b/>
          <w:szCs w:val="20"/>
        </w:rPr>
        <w:lastRenderedPageBreak/>
        <w:t xml:space="preserve">Supplemental Fig. 1 </w:t>
      </w:r>
      <w:r w:rsidRPr="00A51069">
        <w:rPr>
          <w:rFonts w:ascii="Times New Roman" w:eastAsia="맑은 고딕" w:hAnsi="Times New Roman" w:cs="Times New Roman"/>
          <w:szCs w:val="20"/>
        </w:rPr>
        <w:t>Kaplan‒Meier</w:t>
      </w:r>
      <w:r w:rsidRPr="00A51069">
        <w:rPr>
          <w:rFonts w:ascii="Times New Roman" w:hAnsi="Times New Roman" w:cs="Times New Roman"/>
          <w:szCs w:val="20"/>
        </w:rPr>
        <w:t xml:space="preserve"> curves </w:t>
      </w:r>
      <w:r w:rsidR="008C37E7" w:rsidRPr="00A51069">
        <w:rPr>
          <w:rFonts w:ascii="Times New Roman" w:hAnsi="Times New Roman" w:cs="Times New Roman"/>
          <w:szCs w:val="20"/>
        </w:rPr>
        <w:t xml:space="preserve">with confidence bands </w:t>
      </w:r>
      <w:r w:rsidR="008C37E7" w:rsidRPr="00A51069">
        <w:rPr>
          <w:rFonts w:ascii="Times New Roman" w:hAnsi="Times New Roman" w:cs="Times New Roman"/>
          <w:bCs/>
          <w:szCs w:val="20"/>
        </w:rPr>
        <w:t>for the Single and Dual Antiplatelet Therapy Groups.</w:t>
      </w:r>
    </w:p>
    <w:p w14:paraId="1FB12004" w14:textId="289F3761" w:rsidR="00A55E2A" w:rsidRPr="00A51069" w:rsidRDefault="008C37E7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A51069">
        <w:rPr>
          <w:rFonts w:ascii="Times New Roman" w:hAnsi="Times New Roman" w:cs="Times New Roman"/>
          <w:szCs w:val="20"/>
        </w:rPr>
        <w:t>(A) Thromboembolic events</w:t>
      </w:r>
    </w:p>
    <w:p w14:paraId="19BA7A38" w14:textId="71B222CB" w:rsidR="008C37E7" w:rsidRPr="00A51069" w:rsidRDefault="00DF3F26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A51069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82542C7" wp14:editId="1FD286E9">
            <wp:extent cx="4316681" cy="3453345"/>
            <wp:effectExtent l="0" t="0" r="8255" b="0"/>
            <wp:docPr id="91123675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818" cy="347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23E80" w14:textId="68693EE8" w:rsidR="008C37E7" w:rsidRPr="00A51069" w:rsidRDefault="008C37E7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A51069">
        <w:rPr>
          <w:rFonts w:ascii="Times New Roman" w:hAnsi="Times New Roman" w:cs="Times New Roman"/>
          <w:szCs w:val="20"/>
        </w:rPr>
        <w:t>(B) All bleeding events</w:t>
      </w:r>
    </w:p>
    <w:p w14:paraId="706687F7" w14:textId="3A06C327" w:rsidR="00A55E2A" w:rsidRPr="00A51069" w:rsidRDefault="00DF3F26" w:rsidP="00A51069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A51069"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39884250" wp14:editId="155959B1">
            <wp:extent cx="4289961" cy="3431969"/>
            <wp:effectExtent l="0" t="0" r="0" b="0"/>
            <wp:docPr id="15995148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987" cy="3435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405D0" w14:textId="052E1381" w:rsidR="00DD4E1F" w:rsidRPr="00A51069" w:rsidRDefault="00E13520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A51069">
        <w:rPr>
          <w:rFonts w:ascii="Times New Roman" w:hAnsi="Times New Roman" w:cs="Times New Roman"/>
          <w:b/>
          <w:szCs w:val="20"/>
        </w:rPr>
        <w:lastRenderedPageBreak/>
        <w:t>Supplemental Fig</w:t>
      </w:r>
      <w:r w:rsidR="00A14335" w:rsidRPr="00A51069">
        <w:rPr>
          <w:rFonts w:ascii="Times New Roman" w:hAnsi="Times New Roman" w:cs="Times New Roman"/>
          <w:b/>
          <w:szCs w:val="20"/>
        </w:rPr>
        <w:t xml:space="preserve">. </w:t>
      </w:r>
      <w:r w:rsidR="008C37E7" w:rsidRPr="00A51069">
        <w:rPr>
          <w:rFonts w:ascii="Times New Roman" w:hAnsi="Times New Roman" w:cs="Times New Roman"/>
          <w:b/>
          <w:szCs w:val="20"/>
        </w:rPr>
        <w:t>2</w:t>
      </w:r>
      <w:r w:rsidR="00DD4E1F" w:rsidRPr="00A51069">
        <w:rPr>
          <w:rFonts w:ascii="Times New Roman" w:hAnsi="Times New Roman" w:cs="Times New Roman"/>
          <w:b/>
          <w:szCs w:val="20"/>
        </w:rPr>
        <w:t xml:space="preserve"> </w:t>
      </w:r>
      <w:r w:rsidR="00587F2E" w:rsidRPr="00A51069">
        <w:rPr>
          <w:rFonts w:ascii="Times New Roman" w:eastAsia="맑은 고딕" w:hAnsi="Times New Roman" w:cs="Times New Roman"/>
          <w:szCs w:val="20"/>
        </w:rPr>
        <w:t>Kaplan‒Meier</w:t>
      </w:r>
      <w:r w:rsidR="00587F2E" w:rsidRPr="00A51069">
        <w:rPr>
          <w:rFonts w:ascii="Times New Roman" w:hAnsi="Times New Roman" w:cs="Times New Roman"/>
          <w:szCs w:val="20"/>
        </w:rPr>
        <w:t xml:space="preserve"> curves of thromboembolic </w:t>
      </w:r>
      <w:r w:rsidR="00587F2E" w:rsidRPr="00A51069">
        <w:rPr>
          <w:rFonts w:ascii="Times New Roman" w:eastAsia="맑은 고딕" w:hAnsi="Times New Roman" w:cs="Times New Roman"/>
          <w:szCs w:val="20"/>
        </w:rPr>
        <w:t>events</w:t>
      </w:r>
      <w:r w:rsidR="00587F2E" w:rsidRPr="00A51069">
        <w:rPr>
          <w:rFonts w:ascii="Times New Roman" w:hAnsi="Times New Roman" w:cs="Times New Roman"/>
          <w:szCs w:val="20"/>
        </w:rPr>
        <w:t xml:space="preserve"> in the aspirin </w:t>
      </w:r>
      <w:r w:rsidR="00587F2E" w:rsidRPr="00A51069">
        <w:rPr>
          <w:rFonts w:ascii="Times New Roman" w:eastAsia="맑은 고딕" w:hAnsi="Times New Roman" w:cs="Times New Roman"/>
          <w:szCs w:val="20"/>
        </w:rPr>
        <w:t>monotherapy</w:t>
      </w:r>
      <w:r w:rsidR="00587F2E" w:rsidRPr="00A51069">
        <w:rPr>
          <w:rFonts w:ascii="Times New Roman" w:hAnsi="Times New Roman" w:cs="Times New Roman"/>
          <w:szCs w:val="20"/>
        </w:rPr>
        <w:t xml:space="preserve">, clopidogrel </w:t>
      </w:r>
      <w:r w:rsidR="00587F2E" w:rsidRPr="00A51069">
        <w:rPr>
          <w:rFonts w:ascii="Times New Roman" w:eastAsia="맑은 고딕" w:hAnsi="Times New Roman" w:cs="Times New Roman"/>
          <w:szCs w:val="20"/>
        </w:rPr>
        <w:t>monotherapy</w:t>
      </w:r>
      <w:r w:rsidR="00587F2E" w:rsidRPr="00A51069">
        <w:rPr>
          <w:rFonts w:ascii="Times New Roman" w:hAnsi="Times New Roman" w:cs="Times New Roman"/>
          <w:szCs w:val="20"/>
        </w:rPr>
        <w:t xml:space="preserve"> and dual antiplatelet therapy groups.</w:t>
      </w:r>
    </w:p>
    <w:p w14:paraId="26BA36CE" w14:textId="7B40ACBD" w:rsidR="00906924" w:rsidRPr="00A51069" w:rsidRDefault="00906924" w:rsidP="00A5106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A51069">
        <w:rPr>
          <w:rFonts w:ascii="Times New Roman" w:hAnsi="Times New Roman" w:cs="Times New Roman"/>
          <w:szCs w:val="20"/>
        </w:rPr>
        <w:t>(A) Without confidence bands</w:t>
      </w:r>
    </w:p>
    <w:p w14:paraId="7572F6C5" w14:textId="088CC676" w:rsidR="00906924" w:rsidRPr="00A51069" w:rsidRDefault="00DF3F26" w:rsidP="00A51069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A51069">
        <w:rPr>
          <w:rFonts w:ascii="Times New Roman" w:hAnsi="Times New Roman" w:cs="Times New Roman"/>
          <w:b/>
          <w:bCs/>
          <w:noProof/>
          <w:szCs w:val="20"/>
        </w:rPr>
        <w:drawing>
          <wp:inline distT="0" distB="0" distL="0" distR="0" wp14:anchorId="3A695039" wp14:editId="5AF57369">
            <wp:extent cx="4215740" cy="3372592"/>
            <wp:effectExtent l="0" t="0" r="0" b="0"/>
            <wp:docPr id="199317288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389" cy="3393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62FAD" w14:textId="61CA84BD" w:rsidR="00906924" w:rsidRPr="00A51069" w:rsidRDefault="00906924" w:rsidP="00A51069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A51069">
        <w:rPr>
          <w:rFonts w:ascii="Times New Roman" w:hAnsi="Times New Roman" w:cs="Times New Roman"/>
          <w:bCs/>
          <w:szCs w:val="20"/>
        </w:rPr>
        <w:t>(B) With confidence bands</w:t>
      </w:r>
    </w:p>
    <w:p w14:paraId="55F7D68E" w14:textId="35930E18" w:rsidR="00DF3F26" w:rsidRPr="00A51069" w:rsidRDefault="00DF3F26" w:rsidP="00A51069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A51069">
        <w:rPr>
          <w:rFonts w:ascii="Times New Roman" w:hAnsi="Times New Roman" w:cs="Times New Roman"/>
          <w:bCs/>
          <w:noProof/>
          <w:szCs w:val="20"/>
        </w:rPr>
        <w:drawing>
          <wp:inline distT="0" distB="0" distL="0" distR="0" wp14:anchorId="692F7594" wp14:editId="33262F68">
            <wp:extent cx="4423559" cy="3538847"/>
            <wp:effectExtent l="0" t="0" r="0" b="5080"/>
            <wp:docPr id="1845473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799" cy="354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3F26" w:rsidRPr="00A51069" w:rsidSect="00B524B8">
      <w:pgSz w:w="11906" w:h="16838" w:code="9"/>
      <w:pgMar w:top="1701" w:right="1440" w:bottom="1440" w:left="1440" w:header="851" w:footer="22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081C4" w14:textId="77777777" w:rsidR="007264CE" w:rsidRDefault="007264CE" w:rsidP="00A03B28">
      <w:pPr>
        <w:spacing w:after="0" w:line="240" w:lineRule="auto"/>
      </w:pPr>
      <w:r>
        <w:separator/>
      </w:r>
    </w:p>
  </w:endnote>
  <w:endnote w:type="continuationSeparator" w:id="0">
    <w:p w14:paraId="338BCEDF" w14:textId="77777777" w:rsidR="007264CE" w:rsidRDefault="007264CE" w:rsidP="00A0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3B28A" w14:textId="77777777" w:rsidR="007264CE" w:rsidRDefault="007264CE" w:rsidP="00A03B28">
      <w:pPr>
        <w:spacing w:after="0" w:line="240" w:lineRule="auto"/>
      </w:pPr>
      <w:r>
        <w:separator/>
      </w:r>
    </w:p>
  </w:footnote>
  <w:footnote w:type="continuationSeparator" w:id="0">
    <w:p w14:paraId="1D515CEA" w14:textId="77777777" w:rsidR="007264CE" w:rsidRDefault="007264CE" w:rsidP="00A03B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716D1"/>
    <w:multiLevelType w:val="hybridMultilevel"/>
    <w:tmpl w:val="350453A8"/>
    <w:lvl w:ilvl="0" w:tplc="D326D23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EB6108F"/>
    <w:multiLevelType w:val="hybridMultilevel"/>
    <w:tmpl w:val="0AB88B6E"/>
    <w:lvl w:ilvl="0" w:tplc="46488E2E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88F71EF"/>
    <w:multiLevelType w:val="hybridMultilevel"/>
    <w:tmpl w:val="5BC2B660"/>
    <w:lvl w:ilvl="0" w:tplc="644AD0A8">
      <w:start w:val="1"/>
      <w:numFmt w:val="upperLetter"/>
      <w:lvlText w:val="%1."/>
      <w:lvlJc w:val="left"/>
      <w:pPr>
        <w:ind w:left="80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B6017F5"/>
    <w:multiLevelType w:val="hybridMultilevel"/>
    <w:tmpl w:val="CC50A644"/>
    <w:lvl w:ilvl="0" w:tplc="42F87436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6D46580F"/>
    <w:multiLevelType w:val="hybridMultilevel"/>
    <w:tmpl w:val="61684C86"/>
    <w:lvl w:ilvl="0" w:tplc="AFE8D9C2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382509946">
    <w:abstractNumId w:val="2"/>
  </w:num>
  <w:num w:numId="2" w16cid:durableId="1916670183">
    <w:abstractNumId w:val="3"/>
  </w:num>
  <w:num w:numId="3" w16cid:durableId="1924096912">
    <w:abstractNumId w:val="4"/>
  </w:num>
  <w:num w:numId="4" w16cid:durableId="1087078108">
    <w:abstractNumId w:val="1"/>
  </w:num>
  <w:num w:numId="5" w16cid:durableId="1762098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46"/>
    <w:rsid w:val="00011F14"/>
    <w:rsid w:val="00017E52"/>
    <w:rsid w:val="00035636"/>
    <w:rsid w:val="00044513"/>
    <w:rsid w:val="00053FEE"/>
    <w:rsid w:val="0006759B"/>
    <w:rsid w:val="00080106"/>
    <w:rsid w:val="00080441"/>
    <w:rsid w:val="00080E6C"/>
    <w:rsid w:val="00082ACB"/>
    <w:rsid w:val="000A27FE"/>
    <w:rsid w:val="000A523D"/>
    <w:rsid w:val="000B2E17"/>
    <w:rsid w:val="000B4834"/>
    <w:rsid w:val="000E1859"/>
    <w:rsid w:val="000E3EA3"/>
    <w:rsid w:val="000E5705"/>
    <w:rsid w:val="000F7E36"/>
    <w:rsid w:val="00104186"/>
    <w:rsid w:val="00124C61"/>
    <w:rsid w:val="001259B1"/>
    <w:rsid w:val="0013229A"/>
    <w:rsid w:val="001423E0"/>
    <w:rsid w:val="00143952"/>
    <w:rsid w:val="00154D3F"/>
    <w:rsid w:val="001771B1"/>
    <w:rsid w:val="001814D0"/>
    <w:rsid w:val="00182CB2"/>
    <w:rsid w:val="001848AB"/>
    <w:rsid w:val="00191DB9"/>
    <w:rsid w:val="001A61FC"/>
    <w:rsid w:val="001B22E1"/>
    <w:rsid w:val="001E1693"/>
    <w:rsid w:val="001E3C33"/>
    <w:rsid w:val="001E75C2"/>
    <w:rsid w:val="001F0FCB"/>
    <w:rsid w:val="001F1C39"/>
    <w:rsid w:val="001F742D"/>
    <w:rsid w:val="00203B57"/>
    <w:rsid w:val="0024183A"/>
    <w:rsid w:val="00242495"/>
    <w:rsid w:val="00263CF3"/>
    <w:rsid w:val="0026449F"/>
    <w:rsid w:val="002678ED"/>
    <w:rsid w:val="00267C03"/>
    <w:rsid w:val="00273971"/>
    <w:rsid w:val="002753F4"/>
    <w:rsid w:val="00292CAD"/>
    <w:rsid w:val="00296D76"/>
    <w:rsid w:val="00297A89"/>
    <w:rsid w:val="002A066C"/>
    <w:rsid w:val="002A3899"/>
    <w:rsid w:val="002A47DC"/>
    <w:rsid w:val="002A59C5"/>
    <w:rsid w:val="002A728C"/>
    <w:rsid w:val="002D5C39"/>
    <w:rsid w:val="002E6ED4"/>
    <w:rsid w:val="002F00C2"/>
    <w:rsid w:val="003053DD"/>
    <w:rsid w:val="00314C6D"/>
    <w:rsid w:val="00361F4B"/>
    <w:rsid w:val="00372BB0"/>
    <w:rsid w:val="00375697"/>
    <w:rsid w:val="00382630"/>
    <w:rsid w:val="0038309D"/>
    <w:rsid w:val="00391E33"/>
    <w:rsid w:val="003A2321"/>
    <w:rsid w:val="003B3478"/>
    <w:rsid w:val="003C6AFA"/>
    <w:rsid w:val="003D10D6"/>
    <w:rsid w:val="003D437D"/>
    <w:rsid w:val="003D4787"/>
    <w:rsid w:val="003F6C28"/>
    <w:rsid w:val="0040179B"/>
    <w:rsid w:val="00413AE4"/>
    <w:rsid w:val="00414CD7"/>
    <w:rsid w:val="004173F1"/>
    <w:rsid w:val="00417566"/>
    <w:rsid w:val="0043192E"/>
    <w:rsid w:val="0044156A"/>
    <w:rsid w:val="00444BB3"/>
    <w:rsid w:val="0045041B"/>
    <w:rsid w:val="00462474"/>
    <w:rsid w:val="00467EB5"/>
    <w:rsid w:val="00472701"/>
    <w:rsid w:val="004757E0"/>
    <w:rsid w:val="004A7E3D"/>
    <w:rsid w:val="004B13D1"/>
    <w:rsid w:val="004B1BE6"/>
    <w:rsid w:val="004B35B0"/>
    <w:rsid w:val="004C640B"/>
    <w:rsid w:val="004C6E78"/>
    <w:rsid w:val="004C7A3F"/>
    <w:rsid w:val="004D78BB"/>
    <w:rsid w:val="004E2D54"/>
    <w:rsid w:val="004F37E5"/>
    <w:rsid w:val="00505438"/>
    <w:rsid w:val="00533CAF"/>
    <w:rsid w:val="005553A6"/>
    <w:rsid w:val="00572030"/>
    <w:rsid w:val="0057694B"/>
    <w:rsid w:val="00582EDF"/>
    <w:rsid w:val="00587EBE"/>
    <w:rsid w:val="00587F2E"/>
    <w:rsid w:val="005E78C3"/>
    <w:rsid w:val="005F7EFA"/>
    <w:rsid w:val="00601C23"/>
    <w:rsid w:val="00605079"/>
    <w:rsid w:val="006052C8"/>
    <w:rsid w:val="006074F9"/>
    <w:rsid w:val="00613081"/>
    <w:rsid w:val="00616D0D"/>
    <w:rsid w:val="0061748E"/>
    <w:rsid w:val="0064392F"/>
    <w:rsid w:val="00665784"/>
    <w:rsid w:val="0067798E"/>
    <w:rsid w:val="00684382"/>
    <w:rsid w:val="0068710A"/>
    <w:rsid w:val="006908AB"/>
    <w:rsid w:val="0069693C"/>
    <w:rsid w:val="00696B39"/>
    <w:rsid w:val="006A1DB2"/>
    <w:rsid w:val="006A4495"/>
    <w:rsid w:val="006C1833"/>
    <w:rsid w:val="006D52DC"/>
    <w:rsid w:val="006D67AC"/>
    <w:rsid w:val="006E67DE"/>
    <w:rsid w:val="006E6A2D"/>
    <w:rsid w:val="006E73E5"/>
    <w:rsid w:val="00703708"/>
    <w:rsid w:val="0072157F"/>
    <w:rsid w:val="007264CE"/>
    <w:rsid w:val="007266BA"/>
    <w:rsid w:val="00756A2C"/>
    <w:rsid w:val="0076436C"/>
    <w:rsid w:val="00772479"/>
    <w:rsid w:val="007763FC"/>
    <w:rsid w:val="00783C7F"/>
    <w:rsid w:val="007944B1"/>
    <w:rsid w:val="007D0EC0"/>
    <w:rsid w:val="007E3B46"/>
    <w:rsid w:val="007F131E"/>
    <w:rsid w:val="007F4F31"/>
    <w:rsid w:val="00805DA5"/>
    <w:rsid w:val="00807C2E"/>
    <w:rsid w:val="008126C0"/>
    <w:rsid w:val="00815FE3"/>
    <w:rsid w:val="008616DA"/>
    <w:rsid w:val="008637B6"/>
    <w:rsid w:val="0087628F"/>
    <w:rsid w:val="00876698"/>
    <w:rsid w:val="008A0504"/>
    <w:rsid w:val="008A582D"/>
    <w:rsid w:val="008A675A"/>
    <w:rsid w:val="008B17C1"/>
    <w:rsid w:val="008B2D67"/>
    <w:rsid w:val="008B3544"/>
    <w:rsid w:val="008B3D66"/>
    <w:rsid w:val="008B7139"/>
    <w:rsid w:val="008B7E96"/>
    <w:rsid w:val="008C37E7"/>
    <w:rsid w:val="008C3D43"/>
    <w:rsid w:val="008F451A"/>
    <w:rsid w:val="00905136"/>
    <w:rsid w:val="00906924"/>
    <w:rsid w:val="00921C54"/>
    <w:rsid w:val="00945AEA"/>
    <w:rsid w:val="009520AC"/>
    <w:rsid w:val="0095303B"/>
    <w:rsid w:val="009867D4"/>
    <w:rsid w:val="009925D7"/>
    <w:rsid w:val="009A19F1"/>
    <w:rsid w:val="009A4E40"/>
    <w:rsid w:val="009B411F"/>
    <w:rsid w:val="009D7495"/>
    <w:rsid w:val="009E7026"/>
    <w:rsid w:val="009F1600"/>
    <w:rsid w:val="00A03B28"/>
    <w:rsid w:val="00A0479E"/>
    <w:rsid w:val="00A12042"/>
    <w:rsid w:val="00A14335"/>
    <w:rsid w:val="00A27DD8"/>
    <w:rsid w:val="00A3617E"/>
    <w:rsid w:val="00A4192A"/>
    <w:rsid w:val="00A43725"/>
    <w:rsid w:val="00A51069"/>
    <w:rsid w:val="00A55E2A"/>
    <w:rsid w:val="00A63D8D"/>
    <w:rsid w:val="00A6635E"/>
    <w:rsid w:val="00A70959"/>
    <w:rsid w:val="00A93C09"/>
    <w:rsid w:val="00A96BB8"/>
    <w:rsid w:val="00AA3DAA"/>
    <w:rsid w:val="00AB3199"/>
    <w:rsid w:val="00AB3DCD"/>
    <w:rsid w:val="00AC71C9"/>
    <w:rsid w:val="00AD3BE1"/>
    <w:rsid w:val="00AE507D"/>
    <w:rsid w:val="00AE59AC"/>
    <w:rsid w:val="00AE63EA"/>
    <w:rsid w:val="00B21930"/>
    <w:rsid w:val="00B42EDD"/>
    <w:rsid w:val="00B47721"/>
    <w:rsid w:val="00B524B8"/>
    <w:rsid w:val="00B563BC"/>
    <w:rsid w:val="00B615E8"/>
    <w:rsid w:val="00B72330"/>
    <w:rsid w:val="00B74736"/>
    <w:rsid w:val="00B93F85"/>
    <w:rsid w:val="00BB2D90"/>
    <w:rsid w:val="00BB5226"/>
    <w:rsid w:val="00BD36AE"/>
    <w:rsid w:val="00BE602D"/>
    <w:rsid w:val="00C0216D"/>
    <w:rsid w:val="00C13242"/>
    <w:rsid w:val="00C162D1"/>
    <w:rsid w:val="00C25748"/>
    <w:rsid w:val="00C366E0"/>
    <w:rsid w:val="00C41955"/>
    <w:rsid w:val="00C5107B"/>
    <w:rsid w:val="00C5414F"/>
    <w:rsid w:val="00C74F66"/>
    <w:rsid w:val="00C9193E"/>
    <w:rsid w:val="00CA4245"/>
    <w:rsid w:val="00CA5556"/>
    <w:rsid w:val="00CA58FC"/>
    <w:rsid w:val="00CB07F3"/>
    <w:rsid w:val="00CC7CFC"/>
    <w:rsid w:val="00CD6D35"/>
    <w:rsid w:val="00CD713A"/>
    <w:rsid w:val="00CE0D05"/>
    <w:rsid w:val="00D00F2D"/>
    <w:rsid w:val="00D264F1"/>
    <w:rsid w:val="00D3386E"/>
    <w:rsid w:val="00D37434"/>
    <w:rsid w:val="00D37B36"/>
    <w:rsid w:val="00D44700"/>
    <w:rsid w:val="00D44E02"/>
    <w:rsid w:val="00D476F1"/>
    <w:rsid w:val="00D478D6"/>
    <w:rsid w:val="00D574DE"/>
    <w:rsid w:val="00D64CDD"/>
    <w:rsid w:val="00D830BB"/>
    <w:rsid w:val="00D8526D"/>
    <w:rsid w:val="00DC680E"/>
    <w:rsid w:val="00DC7A53"/>
    <w:rsid w:val="00DD00AA"/>
    <w:rsid w:val="00DD4E1F"/>
    <w:rsid w:val="00DF3F26"/>
    <w:rsid w:val="00E056C6"/>
    <w:rsid w:val="00E13520"/>
    <w:rsid w:val="00E20812"/>
    <w:rsid w:val="00E27A02"/>
    <w:rsid w:val="00E31380"/>
    <w:rsid w:val="00E31E1B"/>
    <w:rsid w:val="00E36A29"/>
    <w:rsid w:val="00E377CE"/>
    <w:rsid w:val="00E5422C"/>
    <w:rsid w:val="00E709A0"/>
    <w:rsid w:val="00E83BAB"/>
    <w:rsid w:val="00E930F6"/>
    <w:rsid w:val="00E948DE"/>
    <w:rsid w:val="00E9637D"/>
    <w:rsid w:val="00EB3D3A"/>
    <w:rsid w:val="00EC5B0D"/>
    <w:rsid w:val="00EC6511"/>
    <w:rsid w:val="00F052D5"/>
    <w:rsid w:val="00F111B2"/>
    <w:rsid w:val="00F238D6"/>
    <w:rsid w:val="00F24BEC"/>
    <w:rsid w:val="00F2601F"/>
    <w:rsid w:val="00F5526F"/>
    <w:rsid w:val="00F56DB2"/>
    <w:rsid w:val="00F81E5B"/>
    <w:rsid w:val="00F851D3"/>
    <w:rsid w:val="00F9471C"/>
    <w:rsid w:val="00F9712C"/>
    <w:rsid w:val="00FD0A58"/>
    <w:rsid w:val="00FD705B"/>
    <w:rsid w:val="00FE00C6"/>
    <w:rsid w:val="00FF4204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86393"/>
  <w15:chartTrackingRefBased/>
  <w15:docId w15:val="{620550F6-242D-4F74-8189-1BF9E6ED3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E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E3B4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E3B46"/>
    <w:rPr>
      <w:color w:val="605E5C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A03B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03B28"/>
  </w:style>
  <w:style w:type="paragraph" w:styleId="a6">
    <w:name w:val="footer"/>
    <w:basedOn w:val="a"/>
    <w:link w:val="Char0"/>
    <w:uiPriority w:val="99"/>
    <w:unhideWhenUsed/>
    <w:rsid w:val="00A03B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03B28"/>
  </w:style>
  <w:style w:type="table" w:styleId="a7">
    <w:name w:val="Table Grid"/>
    <w:basedOn w:val="a1"/>
    <w:uiPriority w:val="39"/>
    <w:rsid w:val="00607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D3BE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surgeryban@gmail.com</dc:creator>
  <cp:keywords/>
  <dc:description/>
  <cp:lastModifiedBy>Seung Pil Ban</cp:lastModifiedBy>
  <cp:revision>2</cp:revision>
  <dcterms:created xsi:type="dcterms:W3CDTF">2025-09-25T18:41:00Z</dcterms:created>
  <dcterms:modified xsi:type="dcterms:W3CDTF">2025-09-25T18:41:00Z</dcterms:modified>
</cp:coreProperties>
</file>